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DEA030" w14:textId="7EDDD414" w:rsidR="00FD6E06" w:rsidRPr="00FD6E06" w:rsidRDefault="0056305F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CB42EBA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553"/>
        <w:gridCol w:w="8682"/>
        <w:gridCol w:w="1121"/>
        <w:gridCol w:w="1116"/>
        <w:gridCol w:w="1706"/>
      </w:tblGrid>
      <w:tr w:rsidR="0068643A" w:rsidRPr="00EE17D5" w14:paraId="76BF4D1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7714E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0DDF99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BCF55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1BE7C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97EF2D" w14:textId="241DBE12" w:rsidR="0068643A" w:rsidRPr="00EE17D5" w:rsidRDefault="00F87A31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2AD9FE7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FC6D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F1F9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0BDD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2F94F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D723D8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AFBC5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468EE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0434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605DB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A51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A6A2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8E6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77B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6D6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26DEF" w14:textId="58EDE5D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074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A2E80" w14:textId="4B7246BD" w:rsidR="0068643A" w:rsidRPr="00FD6E06" w:rsidRDefault="00F87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, title </w:t>
            </w:r>
          </w:p>
        </w:tc>
      </w:tr>
      <w:tr w:rsidR="0068643A" w:rsidRPr="00FD6E06" w14:paraId="14B05C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0B1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6F1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9EF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5751FB" w14:textId="1D84F72B" w:rsidR="0068643A" w:rsidRPr="00FD6E06" w:rsidRDefault="00D641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0E3BA" w14:textId="2CE5CCD2" w:rsidR="0068643A" w:rsidRPr="00907A98" w:rsidRDefault="00D641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5D0C5F" w14:textId="1E48963B" w:rsidR="0068643A" w:rsidRPr="00FD6E06" w:rsidRDefault="00D641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67409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C71E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984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E6A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92C37" w14:textId="0A8F310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208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1A501" w14:textId="0B65A026" w:rsidR="0068643A" w:rsidRPr="00FD6E06" w:rsidRDefault="00F87A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abstract</w:t>
            </w:r>
          </w:p>
        </w:tc>
      </w:tr>
      <w:tr w:rsidR="0068643A" w:rsidRPr="00FD6E06" w14:paraId="05AD94F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51F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F31D94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80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B3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BE8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B0893" w14:textId="32595F7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4B84F" w14:textId="77777777" w:rsidR="0068643A" w:rsidRPr="00E916C2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916C2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916C2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E916C2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F7E6C" w14:textId="74FAB27B" w:rsidR="0068643A" w:rsidRPr="00E916C2" w:rsidRDefault="00B07DF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8, authors’ information &amp; author details</w:t>
            </w:r>
          </w:p>
        </w:tc>
      </w:tr>
      <w:tr w:rsidR="0068643A" w:rsidRPr="00FD6E06" w14:paraId="2CC0E482" w14:textId="77777777" w:rsidTr="00C475E7">
        <w:trPr>
          <w:trHeight w:val="367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8CB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66A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0BA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16C65" w14:textId="29B13F3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828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4C61B" w14:textId="4A514848" w:rsidR="0068643A" w:rsidRPr="00FD6E06" w:rsidRDefault="00BD4B22" w:rsidP="00B07D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</w:t>
            </w:r>
            <w:r w:rsidR="00B07D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 authors’ contributions</w:t>
            </w:r>
          </w:p>
        </w:tc>
      </w:tr>
      <w:tr w:rsidR="0068643A" w:rsidRPr="00FD6E06" w14:paraId="52A742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B1B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959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F8B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BECFC" w14:textId="50AD2D10" w:rsidR="0068643A" w:rsidRPr="00FD6E06" w:rsidRDefault="00AA0B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8F6F90" w14:textId="1D782A60" w:rsidR="0068643A" w:rsidRPr="00FD6E06" w:rsidRDefault="00AA0B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7D65C" w14:textId="0F5369C9" w:rsidR="0068643A" w:rsidRPr="00FD6E06" w:rsidRDefault="00AA0B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82C22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50E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59AD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DC6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340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E6A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BE880C" w14:textId="7C584278" w:rsidR="0068643A" w:rsidRPr="00BE11FB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BE11F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11F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BE11F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6061B" w14:textId="278EEE4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11F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11FB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BE11F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51A2A" w14:textId="2D953701" w:rsidR="0068643A" w:rsidRPr="00FD6E06" w:rsidRDefault="00A8118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 acknowledgments</w:t>
            </w:r>
          </w:p>
        </w:tc>
      </w:tr>
      <w:tr w:rsidR="0068643A" w:rsidRPr="00FD6E06" w14:paraId="68634B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A84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46F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39E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484A4" w14:textId="60FAEE6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11F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11F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BE11F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14877" w14:textId="31579E4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11F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11FB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BE11F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D5E29C" w14:textId="7A40ADED" w:rsidR="0068643A" w:rsidRPr="00FD6E06" w:rsidRDefault="009442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 acknowledgments</w:t>
            </w:r>
          </w:p>
        </w:tc>
      </w:tr>
      <w:tr w:rsidR="0068643A" w:rsidRPr="00FD6E06" w14:paraId="3D2273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C67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EBE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2B1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58843" w14:textId="35E4EFF4" w:rsidR="0068643A" w:rsidRPr="00FD6E06" w:rsidRDefault="00AA0B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4940CA" w14:textId="14A72912" w:rsidR="0068643A" w:rsidRPr="00FD6E06" w:rsidRDefault="00AA0B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11F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11FB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BE11F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7660A" w14:textId="4980C237" w:rsidR="0068643A" w:rsidRPr="00FD6E06" w:rsidRDefault="00BD4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, acknowledgments </w:t>
            </w:r>
          </w:p>
        </w:tc>
      </w:tr>
      <w:tr w:rsidR="00BB4AE3" w:rsidRPr="00FD6E06" w14:paraId="1512222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DBA09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BB86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589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7A1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D5C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21C08" w14:textId="4F564F9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A1A05" w14:textId="68C1499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53E15" w14:textId="4F00E4E5" w:rsidR="0068643A" w:rsidRPr="00FD6E06" w:rsidRDefault="00BD4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, background</w:t>
            </w:r>
          </w:p>
        </w:tc>
      </w:tr>
      <w:tr w:rsidR="0068643A" w:rsidRPr="00FD6E06" w14:paraId="3D1D51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A1C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88E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99A31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D2D03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ED39A" w14:textId="3D38B6D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893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CF706" w14:textId="62A1A65F" w:rsidR="0068643A" w:rsidRPr="00FD6E06" w:rsidRDefault="00BD4B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methods/design</w:t>
            </w:r>
          </w:p>
        </w:tc>
      </w:tr>
      <w:tr w:rsidR="00BB4AE3" w:rsidRPr="00FD6E06" w14:paraId="2FB3812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8D287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2D18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E9A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45D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440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2C6A0" w14:textId="43CA2AA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AB2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BADF2" w14:textId="23A24911" w:rsidR="0068643A" w:rsidRPr="00FD6E06" w:rsidRDefault="00BD4B22" w:rsidP="00BD4B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, methods/design</w:t>
            </w:r>
          </w:p>
        </w:tc>
      </w:tr>
      <w:tr w:rsidR="0068643A" w:rsidRPr="00FD6E06" w14:paraId="13F64E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522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D2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1F9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4F01D" w14:textId="3DD3CB8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C69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C62C7" w14:textId="530AA7C8" w:rsidR="0068643A" w:rsidRPr="00FD6E06" w:rsidRDefault="00AB24D8" w:rsidP="00BE11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search strategy</w:t>
            </w:r>
          </w:p>
        </w:tc>
      </w:tr>
      <w:tr w:rsidR="0068643A" w:rsidRPr="00FD6E06" w14:paraId="23B264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989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837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7A0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AA8EA" w14:textId="0134832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F04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22281" w14:textId="3843D28B" w:rsidR="0068643A" w:rsidRPr="00FD6E06" w:rsidRDefault="00AB24D8" w:rsidP="002128B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, table 1 &amp; </w:t>
            </w:r>
            <w:r w:rsidR="005630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7, 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46C10E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530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6B00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4C6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433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FC6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CB7D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11FB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11FB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BE11FB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678D1" w14:textId="5697C84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E11FB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E11FB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BE11FB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5DA77" w14:textId="33C3FD04" w:rsidR="0068643A" w:rsidRPr="00FD6E06" w:rsidRDefault="00AB24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data management and extraction</w:t>
            </w:r>
          </w:p>
        </w:tc>
      </w:tr>
      <w:tr w:rsidR="0068643A" w:rsidRPr="00FD6E06" w14:paraId="6546A9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64A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A1B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BE6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7521D" w14:textId="17EB419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5D5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3440E" w14:textId="509DB0C5" w:rsidR="0068643A" w:rsidRPr="00FD6E06" w:rsidRDefault="00AB24D8" w:rsidP="00BE11F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, study selection</w:t>
            </w:r>
          </w:p>
        </w:tc>
      </w:tr>
      <w:tr w:rsidR="0068643A" w:rsidRPr="00FD6E06" w14:paraId="43B49F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A9F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AD2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8AC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6DCFF" w14:textId="373FC4C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8E7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2EA55" w14:textId="598E0F37" w:rsidR="0068643A" w:rsidRPr="00FD6E06" w:rsidRDefault="00AB24D8" w:rsidP="009E18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data management and extraction</w:t>
            </w:r>
          </w:p>
        </w:tc>
      </w:tr>
      <w:tr w:rsidR="0068643A" w:rsidRPr="00FD6E06" w14:paraId="03D8C8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371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31D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D9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1FBC3" w14:textId="246BC88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432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B3C66" w14:textId="13C574D1" w:rsidR="0068643A" w:rsidRPr="00FD6E06" w:rsidRDefault="00AB24D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data management and extraction</w:t>
            </w:r>
          </w:p>
        </w:tc>
      </w:tr>
      <w:tr w:rsidR="0068643A" w:rsidRPr="00FD6E06" w14:paraId="13E8F9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03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E79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8F7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2F293" w14:textId="55F7ACA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0C9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CDE4D" w14:textId="4C3E1F32" w:rsidR="0068643A" w:rsidRPr="00FD6E06" w:rsidRDefault="00CB3071" w:rsidP="009E18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 types of outcomes</w:t>
            </w:r>
          </w:p>
        </w:tc>
      </w:tr>
      <w:tr w:rsidR="0068643A" w:rsidRPr="00FD6E06" w14:paraId="0D1E0D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C1E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BFD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75F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01D78" w14:textId="19A7F19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72F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EBAB79" w14:textId="7558D4A5" w:rsidR="0068643A" w:rsidRPr="00FD6E06" w:rsidRDefault="00454E4D" w:rsidP="009E18C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, risk of bias (quality) assessment </w:t>
            </w:r>
          </w:p>
        </w:tc>
      </w:tr>
      <w:tr w:rsidR="00BB4AE3" w:rsidRPr="00FD6E06" w14:paraId="3F250DD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086C0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817926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13E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F8F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B9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44B9A" w14:textId="5AECF78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525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A395E" w14:textId="4910CE90" w:rsidR="0068643A" w:rsidRPr="00FD6E06" w:rsidRDefault="00454E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 strategy for data synthesis</w:t>
            </w:r>
          </w:p>
        </w:tc>
      </w:tr>
      <w:tr w:rsidR="009E18CC" w:rsidRPr="00FD6E06" w14:paraId="5CE7CA0B" w14:textId="77777777" w:rsidTr="00454E4D">
        <w:trPr>
          <w:trHeight w:val="800"/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86FA8" w14:textId="77777777" w:rsidR="009E18CC" w:rsidRPr="00FD6E06" w:rsidRDefault="009E18CC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04BC9" w14:textId="77777777" w:rsidR="009E18CC" w:rsidRPr="00FD6E06" w:rsidRDefault="009E18C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829FF" w14:textId="77777777" w:rsidR="009E18CC" w:rsidRPr="00FD6E06" w:rsidRDefault="009E18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</w:t>
            </w:r>
            <w:r w:rsidRPr="00FD6E06">
              <w:rPr>
                <w:rFonts w:ascii="Helvetica" w:eastAsia="Helvetica" w:hAnsi="Helvetica" w:cs="Helvetica"/>
                <w:sz w:val="20"/>
                <w:szCs w:val="20"/>
                <w:lang w:eastAsia="en-GB"/>
              </w:rPr>
              <w:t>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FFC84" w14:textId="4FE14B5D" w:rsidR="009E18CC" w:rsidRPr="00FD6E06" w:rsidRDefault="009E1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74ED6" w14:textId="77777777" w:rsidR="009E18CC" w:rsidRPr="00FD6E06" w:rsidRDefault="009E1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83D63" w14:textId="54AFD682" w:rsidR="009E18CC" w:rsidRPr="00FD6E06" w:rsidRDefault="00454E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 strategy for data synthesis</w:t>
            </w:r>
          </w:p>
        </w:tc>
      </w:tr>
      <w:tr w:rsidR="009E18CC" w:rsidRPr="00FD6E06" w14:paraId="26CF565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EE1FC" w14:textId="77777777" w:rsidR="009E18CC" w:rsidRPr="00FD6E06" w:rsidRDefault="009E18CC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06027" w14:textId="77777777" w:rsidR="009E18CC" w:rsidRPr="00FD6E06" w:rsidRDefault="009E18CC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5AFAE" w14:textId="77777777" w:rsidR="009E18CC" w:rsidRPr="00FD6E06" w:rsidRDefault="009E18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1752F" w14:textId="11150DA6" w:rsidR="009E18CC" w:rsidRPr="00FD6E06" w:rsidRDefault="009E1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97726" w14:textId="77777777" w:rsidR="009E18CC" w:rsidRPr="00FD6E06" w:rsidRDefault="009E18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CB603" w14:textId="3A70D0BF" w:rsidR="009E18CC" w:rsidRPr="00FD6E06" w:rsidRDefault="00454E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 strategy for data synthesis</w:t>
            </w:r>
          </w:p>
        </w:tc>
      </w:tr>
      <w:tr w:rsidR="0068643A" w:rsidRPr="00FD6E06" w14:paraId="0B5E51D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F81B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F77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41A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EC245" w14:textId="6433A2DF" w:rsidR="0068643A" w:rsidRPr="00FD6E06" w:rsidRDefault="00AA0B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FAFDA" w14:textId="3D58B476" w:rsidR="0068643A" w:rsidRPr="00FD6E06" w:rsidRDefault="00AA0B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A0F6C" w14:textId="6BDF5A5F" w:rsidR="0068643A" w:rsidRPr="00FD6E06" w:rsidRDefault="00AA0B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C7B5E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57F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9CB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EE9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FDE58" w14:textId="3284292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1B2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84492" w14:textId="59E396CC" w:rsidR="0068643A" w:rsidRPr="00FD6E06" w:rsidRDefault="004E2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risk of bias (quality) assessment</w:t>
            </w:r>
          </w:p>
        </w:tc>
      </w:tr>
      <w:tr w:rsidR="0068643A" w:rsidRPr="00FD6E06" w14:paraId="639413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53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39D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D52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993B0" w14:textId="132C645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07A98">
              <w:rPr>
                <w:sz w:val="24"/>
                <w:szCs w:val="24"/>
                <w:highlight w:val="yellow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07A98">
              <w:rPr>
                <w:sz w:val="24"/>
                <w:szCs w:val="24"/>
                <w:highlight w:val="yellow"/>
              </w:rPr>
              <w:instrText xml:space="preserve"> FORMCHECKBOX </w:instrText>
            </w:r>
            <w:r w:rsidR="006A2EA4">
              <w:rPr>
                <w:sz w:val="24"/>
                <w:szCs w:val="24"/>
                <w:highlight w:val="yellow"/>
              </w:rPr>
            </w:r>
            <w:r w:rsidR="006A2EA4">
              <w:rPr>
                <w:sz w:val="24"/>
                <w:szCs w:val="24"/>
                <w:highlight w:val="yellow"/>
              </w:rPr>
              <w:fldChar w:fldCharType="separate"/>
            </w:r>
            <w:r w:rsidRPr="00907A98">
              <w:rPr>
                <w:sz w:val="24"/>
                <w:szCs w:val="24"/>
                <w:highlight w:val="yellow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393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A2EA4">
              <w:rPr>
                <w:sz w:val="24"/>
                <w:szCs w:val="24"/>
              </w:rPr>
            </w:r>
            <w:r w:rsidR="006A2EA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C1AFD" w14:textId="38C5A2EF" w:rsidR="0068643A" w:rsidRPr="00FD6E06" w:rsidRDefault="004E2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 risk of bias (quality) assessment</w:t>
            </w:r>
          </w:p>
        </w:tc>
      </w:tr>
    </w:tbl>
    <w:p w14:paraId="42C01365" w14:textId="77777777" w:rsidR="00FD6E06" w:rsidRDefault="00FD6E06"/>
    <w:sectPr w:rsidR="00FD6E06" w:rsidSect="00C475E7">
      <w:headerReference w:type="default" r:id="rId7"/>
      <w:footerReference w:type="default" r:id="rId8"/>
      <w:pgSz w:w="16838" w:h="11906" w:orient="landscape"/>
      <w:pgMar w:top="720" w:right="720" w:bottom="720" w:left="720" w:header="708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CD423" w14:textId="77777777" w:rsidR="006A2EA4" w:rsidRDefault="006A2EA4" w:rsidP="00FD6E06">
      <w:pPr>
        <w:spacing w:after="0" w:line="240" w:lineRule="auto"/>
      </w:pPr>
      <w:r>
        <w:separator/>
      </w:r>
    </w:p>
  </w:endnote>
  <w:endnote w:type="continuationSeparator" w:id="0">
    <w:p w14:paraId="630C2F5C" w14:textId="77777777" w:rsidR="006A2EA4" w:rsidRDefault="006A2EA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0000000000000000000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0000000000000000000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D11D3" w14:textId="77777777" w:rsidR="00C475E7" w:rsidRPr="00C475E7" w:rsidRDefault="00C475E7" w:rsidP="00C475E7">
    <w:pPr>
      <w:spacing w:after="0" w:line="240" w:lineRule="auto"/>
      <w:rPr>
        <w:rFonts w:ascii="Times New Roman" w:eastAsia="Times New Roman" w:hAnsi="Times New Roman" w:cs="Times New Roman"/>
        <w:sz w:val="24"/>
        <w:szCs w:val="24"/>
        <w:lang w:val="en-US"/>
      </w:rPr>
    </w:pPr>
    <w:r w:rsidRPr="00C475E7">
      <w:rPr>
        <w:rFonts w:ascii="Arial" w:eastAsia="Times New Roman" w:hAnsi="Arial" w:cs="Arial"/>
        <w:color w:val="222222"/>
        <w:sz w:val="19"/>
        <w:szCs w:val="19"/>
        <w:shd w:val="clear" w:color="auto" w:fill="FFFFFF"/>
        <w:lang w:val="en-US"/>
      </w:rPr>
      <w:t>Additional file 1 to Hoffman et al. International law's effects on health and its social determinants: protocol for a systematic review, meta-analysis, and meta-regression analysis. </w:t>
    </w:r>
    <w:r w:rsidRPr="00C475E7">
      <w:rPr>
        <w:rFonts w:ascii="Arial" w:eastAsia="Times New Roman" w:hAnsi="Arial" w:cs="Arial"/>
        <w:i/>
        <w:iCs/>
        <w:color w:val="222222"/>
        <w:sz w:val="19"/>
        <w:szCs w:val="19"/>
        <w:shd w:val="clear" w:color="auto" w:fill="FFFFFF"/>
        <w:lang w:val="en-US"/>
      </w:rPr>
      <w:t>Systematic Reviews</w:t>
    </w:r>
    <w:r w:rsidRPr="00C475E7">
      <w:rPr>
        <w:rFonts w:ascii="Arial" w:eastAsia="Times New Roman" w:hAnsi="Arial" w:cs="Arial"/>
        <w:color w:val="222222"/>
        <w:sz w:val="19"/>
        <w:szCs w:val="19"/>
        <w:shd w:val="clear" w:color="auto" w:fill="FFFFFF"/>
        <w:lang w:val="en-US"/>
      </w:rPr>
      <w:t>. 2016. doi:10.1186/s13643-016-0238-0</w:t>
    </w:r>
  </w:p>
  <w:p w14:paraId="48E400C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58953735" wp14:editId="6F73E41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B576EA" w14:textId="77777777" w:rsidR="006A2EA4" w:rsidRDefault="006A2EA4" w:rsidP="00FD6E06">
      <w:pPr>
        <w:spacing w:after="0" w:line="240" w:lineRule="auto"/>
      </w:pPr>
      <w:r>
        <w:separator/>
      </w:r>
    </w:p>
  </w:footnote>
  <w:footnote w:type="continuationSeparator" w:id="0">
    <w:p w14:paraId="0E2C779D" w14:textId="77777777" w:rsidR="006A2EA4" w:rsidRDefault="006A2EA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672F8F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30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9859E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84554"/>
    <w:rsid w:val="000C5CA1"/>
    <w:rsid w:val="001703E2"/>
    <w:rsid w:val="00191FE2"/>
    <w:rsid w:val="001E4CA1"/>
    <w:rsid w:val="002128B6"/>
    <w:rsid w:val="002253F7"/>
    <w:rsid w:val="00284E41"/>
    <w:rsid w:val="00454E4D"/>
    <w:rsid w:val="004B62D0"/>
    <w:rsid w:val="004C0443"/>
    <w:rsid w:val="004E1525"/>
    <w:rsid w:val="004E2301"/>
    <w:rsid w:val="005609BD"/>
    <w:rsid w:val="0056305F"/>
    <w:rsid w:val="00664936"/>
    <w:rsid w:val="0068643A"/>
    <w:rsid w:val="0069475B"/>
    <w:rsid w:val="006A2EA4"/>
    <w:rsid w:val="007049A1"/>
    <w:rsid w:val="00750A0E"/>
    <w:rsid w:val="007924AC"/>
    <w:rsid w:val="00795F5A"/>
    <w:rsid w:val="007B5BE8"/>
    <w:rsid w:val="00907A98"/>
    <w:rsid w:val="00944248"/>
    <w:rsid w:val="009B20D2"/>
    <w:rsid w:val="009D4E10"/>
    <w:rsid w:val="009E18CC"/>
    <w:rsid w:val="00A0782F"/>
    <w:rsid w:val="00A81187"/>
    <w:rsid w:val="00AA0B38"/>
    <w:rsid w:val="00AB24D8"/>
    <w:rsid w:val="00AE1125"/>
    <w:rsid w:val="00B07DFE"/>
    <w:rsid w:val="00B4205A"/>
    <w:rsid w:val="00B567D4"/>
    <w:rsid w:val="00BB4AE3"/>
    <w:rsid w:val="00BD4B22"/>
    <w:rsid w:val="00BE11FB"/>
    <w:rsid w:val="00C475E7"/>
    <w:rsid w:val="00CA6DD4"/>
    <w:rsid w:val="00CB3071"/>
    <w:rsid w:val="00D64141"/>
    <w:rsid w:val="00E916C2"/>
    <w:rsid w:val="00EE17D5"/>
    <w:rsid w:val="00F87A3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842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47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888</Words>
  <Characters>5062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hughsamb@gmail.com</cp:lastModifiedBy>
  <cp:revision>6</cp:revision>
  <dcterms:created xsi:type="dcterms:W3CDTF">2016-04-12T20:40:00Z</dcterms:created>
  <dcterms:modified xsi:type="dcterms:W3CDTF">2016-04-12T23:23:00Z</dcterms:modified>
</cp:coreProperties>
</file>